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A7E50" w14:textId="74419DAD" w:rsidR="008316E8" w:rsidRPr="004C6B1A" w:rsidRDefault="00930341" w:rsidP="008316E8">
      <w:pPr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 xml:space="preserve">Appendix </w:t>
      </w:r>
      <w:r w:rsidR="00CD547E">
        <w:rPr>
          <w:rFonts w:ascii="Helvetica" w:hAnsi="Helvetica" w:cs="Helvetica"/>
          <w:b/>
          <w:bCs/>
        </w:rPr>
        <w:t>F</w:t>
      </w:r>
      <w:r>
        <w:rPr>
          <w:rFonts w:ascii="Helvetica" w:hAnsi="Helvetica" w:cs="Helvetica"/>
          <w:b/>
          <w:bCs/>
        </w:rPr>
        <w:t>:</w:t>
      </w:r>
      <w:r w:rsidRPr="00FD29EB">
        <w:rPr>
          <w:rFonts w:ascii="Helvetica" w:hAnsi="Helvetica" w:cs="Helvetica"/>
          <w:b/>
          <w:bCs/>
        </w:rPr>
        <w:t xml:space="preserve"> </w:t>
      </w:r>
      <w:r w:rsidR="008316E8" w:rsidRPr="004C6B1A">
        <w:rPr>
          <w:rFonts w:ascii="Helvetica" w:hAnsi="Helvetica" w:cs="Helvetica"/>
          <w:b/>
          <w:bCs/>
        </w:rPr>
        <w:t>Summary of results, RDA unadjusted and adjusted, simple linear regression</w:t>
      </w:r>
      <w:r w:rsidR="008316E8">
        <w:rPr>
          <w:rFonts w:ascii="Helvetica" w:hAnsi="Helvetica" w:cs="Helvetica"/>
          <w:b/>
          <w:bCs/>
        </w:rPr>
        <w:t>, all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946"/>
        <w:gridCol w:w="1370"/>
        <w:gridCol w:w="946"/>
        <w:gridCol w:w="1381"/>
        <w:gridCol w:w="966"/>
        <w:gridCol w:w="1314"/>
      </w:tblGrid>
      <w:tr w:rsidR="008316E8" w:rsidRPr="00E4537E" w14:paraId="74011B1D" w14:textId="77777777" w:rsidTr="00C85383">
        <w:trPr>
          <w:trHeight w:val="255"/>
        </w:trPr>
        <w:tc>
          <w:tcPr>
            <w:tcW w:w="20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CAB5C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46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6E2A1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RDA</w:t>
            </w:r>
          </w:p>
        </w:tc>
        <w:tc>
          <w:tcPr>
            <w:tcW w:w="228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11E37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Simple linear regression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*</w:t>
            </w:r>
          </w:p>
        </w:tc>
      </w:tr>
      <w:tr w:rsidR="008316E8" w:rsidRPr="00E4537E" w14:paraId="6AE5A91D" w14:textId="77777777" w:rsidTr="00C85383">
        <w:trPr>
          <w:trHeight w:val="255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2064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9C16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2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9FDA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Adjusted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6050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</w:p>
        </w:tc>
      </w:tr>
      <w:tr w:rsidR="008316E8" w:rsidRPr="00E4537E" w14:paraId="7D8BE927" w14:textId="77777777" w:rsidTr="00C85383">
        <w:trPr>
          <w:trHeight w:val="255"/>
        </w:trPr>
        <w:tc>
          <w:tcPr>
            <w:tcW w:w="20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5A564" w14:textId="77777777" w:rsidR="008316E8" w:rsidRPr="00DF2403" w:rsidRDefault="008316E8" w:rsidP="0048726C">
            <w:pPr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69784" w14:textId="29ED1710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MD/</w:t>
            </w:r>
            <w:r w:rsidR="0054336F">
              <w:rPr>
                <w:rFonts w:ascii="Helvetica" w:hAnsi="Helvetica" w:cs="Helvetica"/>
                <w:b/>
                <w:bCs/>
                <w:sz w:val="18"/>
                <w:szCs w:val="18"/>
              </w:rPr>
              <w:t>RD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F608C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79A2C" w14:textId="6055CE01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MD/</w:t>
            </w:r>
            <w:r w:rsidR="0054336F">
              <w:rPr>
                <w:rFonts w:ascii="Helvetica" w:hAnsi="Helvetica" w:cs="Helvetica"/>
                <w:b/>
                <w:bCs/>
                <w:sz w:val="18"/>
                <w:szCs w:val="18"/>
              </w:rPr>
              <w:t>R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2767A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8271F" w14:textId="05EB7920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MD/</w:t>
            </w:r>
            <w:r w:rsidR="0054336F">
              <w:rPr>
                <w:rFonts w:ascii="Helvetica" w:hAnsi="Helvetica" w:cs="Helvetica"/>
                <w:b/>
                <w:bCs/>
                <w:sz w:val="18"/>
                <w:szCs w:val="18"/>
              </w:rPr>
              <w:t>R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1B365" w14:textId="77777777" w:rsidR="008316E8" w:rsidRPr="00DF2403" w:rsidRDefault="008316E8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95% CI</w:t>
            </w:r>
          </w:p>
        </w:tc>
      </w:tr>
      <w:tr w:rsidR="008316E8" w:rsidRPr="00E4537E" w14:paraId="011CAEE9" w14:textId="77777777" w:rsidTr="00C85383">
        <w:trPr>
          <w:trHeight w:val="46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C7799" w14:textId="77777777" w:rsidR="008316E8" w:rsidRPr="00E4537E" w:rsidRDefault="008316E8" w:rsidP="0048726C">
            <w:pPr>
              <w:rPr>
                <w:rFonts w:ascii="Helvetica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Total cholesterol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5214A" w14:textId="598B6129" w:rsidR="008316E8" w:rsidRPr="00E4537E" w:rsidRDefault="00C40B58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.47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B05B2" w14:textId="6AE654FA" w:rsidR="008316E8" w:rsidRPr="00E4537E" w:rsidRDefault="00C40B58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2.1</w:t>
            </w:r>
            <w:r w:rsidR="009B13A5">
              <w:rPr>
                <w:rFonts w:ascii="Helvetica" w:hAnsi="Helvetica" w:cs="Helvetica"/>
                <w:sz w:val="18"/>
                <w:szCs w:val="18"/>
              </w:rPr>
              <w:t>6 to -0.7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67A92" w14:textId="195C3DDA" w:rsidR="008316E8" w:rsidRPr="00E4537E" w:rsidRDefault="009B13A5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.3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90516" w14:textId="59B4AD1F" w:rsidR="008316E8" w:rsidRPr="00E4537E" w:rsidRDefault="009B13A5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2.05 to -0.</w:t>
            </w:r>
            <w:r w:rsidR="00323A9C">
              <w:rPr>
                <w:rFonts w:ascii="Helvetica" w:hAnsi="Helvetica" w:cs="Helvetica"/>
                <w:sz w:val="18"/>
                <w:szCs w:val="18"/>
              </w:rPr>
              <w:t>7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4F2DD" w14:textId="6B151ACC" w:rsidR="008316E8" w:rsidRPr="00E4537E" w:rsidRDefault="00323A9C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0.84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5C1E8" w14:textId="22427303" w:rsidR="008316E8" w:rsidRPr="00E4537E" w:rsidRDefault="00323A9C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0.90 to -0.79</w:t>
            </w:r>
          </w:p>
        </w:tc>
      </w:tr>
      <w:tr w:rsidR="008316E8" w:rsidRPr="00E4537E" w14:paraId="7CFEF54C" w14:textId="77777777" w:rsidTr="00C85383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DB04" w14:textId="77777777" w:rsidR="008316E8" w:rsidRPr="00E4537E" w:rsidRDefault="008316E8" w:rsidP="0048726C">
            <w:pPr>
              <w:rPr>
                <w:rFonts w:ascii="Helvetica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Type2 diabet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EF09" w14:textId="36774BFB" w:rsidR="008316E8" w:rsidRPr="00E4537E" w:rsidRDefault="009345F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7.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159E" w14:textId="06D0CC71" w:rsidR="008316E8" w:rsidRPr="00E4537E" w:rsidRDefault="009345F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.03 to 15.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3739" w14:textId="41C90DC3" w:rsidR="008316E8" w:rsidRPr="00E4537E" w:rsidRDefault="00B3038C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6.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63F7" w14:textId="7E26C0A0" w:rsidR="008316E8" w:rsidRPr="00E4537E" w:rsidRDefault="00B3038C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2.42 to 14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E7E8" w14:textId="3749BBC9" w:rsidR="008316E8" w:rsidRPr="00E4537E" w:rsidRDefault="00B3038C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.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5559" w14:textId="04BCD083" w:rsidR="008316E8" w:rsidRPr="00E4537E" w:rsidRDefault="00B3038C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74 to 3.06</w:t>
            </w:r>
          </w:p>
        </w:tc>
      </w:tr>
      <w:tr w:rsidR="008316E8" w:rsidRPr="00E4537E" w14:paraId="1A23F9F6" w14:textId="77777777" w:rsidTr="00C85383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5DC2" w14:textId="77777777" w:rsidR="008316E8" w:rsidRPr="00E4537E" w:rsidRDefault="008316E8" w:rsidP="0048726C">
            <w:pPr>
              <w:rPr>
                <w:rFonts w:ascii="Helvetica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Myalgia and myosit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C174" w14:textId="2F258690" w:rsidR="008316E8" w:rsidRPr="00E4537E" w:rsidRDefault="00F64E45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6126" w14:textId="0F830B1D" w:rsidR="008316E8" w:rsidRPr="00E4537E" w:rsidRDefault="00F64E45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2.92 to 5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B8C2" w14:textId="74EDBA6F" w:rsidR="008316E8" w:rsidRPr="00E4537E" w:rsidRDefault="00F64E45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CF08" w14:textId="0DDB4FD7" w:rsidR="008316E8" w:rsidRPr="00E4537E" w:rsidRDefault="00F64E45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="00C413BA">
              <w:rPr>
                <w:rFonts w:ascii="Helvetica" w:hAnsi="Helvetica" w:cs="Helvetica"/>
                <w:sz w:val="18"/>
                <w:szCs w:val="18"/>
              </w:rPr>
              <w:t>2.82 to 6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36C1" w14:textId="43440F34" w:rsidR="008316E8" w:rsidRPr="00E4537E" w:rsidRDefault="00C413BA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6393" w14:textId="701976FB" w:rsidR="008316E8" w:rsidRPr="00E4537E" w:rsidRDefault="00C413BA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0.86 to 1.56</w:t>
            </w:r>
          </w:p>
        </w:tc>
      </w:tr>
      <w:tr w:rsidR="008316E8" w:rsidRPr="00E4537E" w14:paraId="6AF3B15C" w14:textId="77777777" w:rsidTr="00C85383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1A12" w14:textId="77777777" w:rsidR="008316E8" w:rsidRPr="00E4537E" w:rsidRDefault="008316E8" w:rsidP="0048726C">
            <w:pPr>
              <w:rPr>
                <w:rFonts w:ascii="Helvetica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Liver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1E39" w14:textId="01C12219" w:rsidR="008316E8" w:rsidRPr="00E4537E" w:rsidRDefault="000842EB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49F3" w14:textId="306483DE" w:rsidR="008316E8" w:rsidRPr="00E4537E" w:rsidRDefault="000842EB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.74 to 4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AF92" w14:textId="41A6177A" w:rsidR="008316E8" w:rsidRPr="00E4537E" w:rsidRDefault="00A46BE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21AB" w14:textId="5938A2BE" w:rsidR="008316E8" w:rsidRPr="00E4537E" w:rsidRDefault="00A46BE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.83 to 4.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8EB7" w14:textId="655ACA37" w:rsidR="008316E8" w:rsidRPr="00E4537E" w:rsidRDefault="00A46BE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0.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C40C" w14:textId="48C7F7C8" w:rsidR="008316E8" w:rsidRPr="00E4537E" w:rsidRDefault="00A46BE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-0.66 to </w:t>
            </w:r>
            <w:r w:rsidR="0050652B">
              <w:rPr>
                <w:rFonts w:ascii="Helvetica" w:hAnsi="Helvetica" w:cs="Helvetica"/>
                <w:sz w:val="18"/>
                <w:szCs w:val="18"/>
              </w:rPr>
              <w:t>-0.14</w:t>
            </w:r>
          </w:p>
        </w:tc>
      </w:tr>
      <w:tr w:rsidR="008316E8" w:rsidRPr="00E4537E" w14:paraId="178C8ED7" w14:textId="77777777" w:rsidTr="00C85383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0EAF" w14:textId="77777777" w:rsidR="008316E8" w:rsidRPr="00E4537E" w:rsidRDefault="008316E8" w:rsidP="0048726C">
            <w:pPr>
              <w:rPr>
                <w:rFonts w:ascii="Helvetica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Cardiovascular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1794" w14:textId="156E00C3" w:rsidR="008316E8" w:rsidRPr="00E4537E" w:rsidRDefault="0050652B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77F6" w14:textId="2540AC3C" w:rsidR="008316E8" w:rsidRPr="00E4537E" w:rsidRDefault="0050652B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6.62 to 8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E120" w14:textId="311F8249" w:rsidR="008316E8" w:rsidRPr="00E4537E" w:rsidRDefault="0050652B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4A6A" w14:textId="4E5D7C34" w:rsidR="008316E8" w:rsidRPr="00E4537E" w:rsidRDefault="0050652B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6.77 to 8.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8A6B" w14:textId="762AA939" w:rsidR="008316E8" w:rsidRPr="00E4537E" w:rsidRDefault="00004BD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F068" w14:textId="46464EA6" w:rsidR="008316E8" w:rsidRPr="00E4537E" w:rsidRDefault="00004BD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0.53 to 1.74</w:t>
            </w:r>
          </w:p>
        </w:tc>
      </w:tr>
      <w:tr w:rsidR="008316E8" w:rsidRPr="00E4537E" w14:paraId="522A1C94" w14:textId="77777777" w:rsidTr="00C85383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08568" w14:textId="77777777" w:rsidR="008316E8" w:rsidRPr="00E4537E" w:rsidRDefault="008316E8" w:rsidP="0048726C">
            <w:pPr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Mortalit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A9C34" w14:textId="5C702F0C" w:rsidR="008316E8" w:rsidRPr="00E4537E" w:rsidRDefault="00004BD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.0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76449" w14:textId="19604FAF" w:rsidR="008316E8" w:rsidRPr="00E4537E" w:rsidRDefault="00004BD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8.</w:t>
            </w:r>
            <w:r w:rsidR="004E0CB5">
              <w:rPr>
                <w:rFonts w:ascii="Helvetica" w:hAnsi="Helvetica" w:cs="Helvetica"/>
                <w:sz w:val="18"/>
                <w:szCs w:val="18"/>
              </w:rPr>
              <w:t>68 to 6.6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F25DA" w14:textId="27DDE362" w:rsidR="008316E8" w:rsidRPr="00E4537E" w:rsidRDefault="004E0CB5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0.7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BF429" w14:textId="01AB773E" w:rsidR="008316E8" w:rsidRPr="00E4537E" w:rsidRDefault="004E0CB5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8.52 to 7.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2AC2D" w14:textId="05F09E47" w:rsidR="008316E8" w:rsidRPr="00E4537E" w:rsidRDefault="00E10489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0.9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407C0" w14:textId="12F856BF" w:rsidR="008316E8" w:rsidRPr="00E4537E" w:rsidRDefault="00E10489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.58 to -0.36</w:t>
            </w:r>
          </w:p>
        </w:tc>
      </w:tr>
    </w:tbl>
    <w:p w14:paraId="34972CB6" w14:textId="77777777" w:rsidR="008316E8" w:rsidRDefault="008316E8" w:rsidP="008316E8">
      <w:r>
        <w:t>*adjusted for age and sex</w:t>
      </w:r>
    </w:p>
    <w:p w14:paraId="7E503532" w14:textId="269B1EE1" w:rsidR="00533825" w:rsidRDefault="0054336F" w:rsidP="008316E8"/>
    <w:sectPr w:rsidR="00533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8A976" w14:textId="77777777" w:rsidR="003277FB" w:rsidRDefault="003277FB" w:rsidP="003277FB">
      <w:pPr>
        <w:spacing w:after="0" w:line="240" w:lineRule="auto"/>
      </w:pPr>
      <w:r>
        <w:separator/>
      </w:r>
    </w:p>
  </w:endnote>
  <w:endnote w:type="continuationSeparator" w:id="0">
    <w:p w14:paraId="6C14CC0D" w14:textId="77777777" w:rsidR="003277FB" w:rsidRDefault="003277FB" w:rsidP="00327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E9F31" w14:textId="77777777" w:rsidR="003277FB" w:rsidRDefault="003277FB" w:rsidP="003277FB">
      <w:pPr>
        <w:spacing w:after="0" w:line="240" w:lineRule="auto"/>
      </w:pPr>
      <w:r>
        <w:separator/>
      </w:r>
    </w:p>
  </w:footnote>
  <w:footnote w:type="continuationSeparator" w:id="0">
    <w:p w14:paraId="29E4A592" w14:textId="77777777" w:rsidR="003277FB" w:rsidRDefault="003277FB" w:rsidP="003277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41"/>
    <w:rsid w:val="000040CA"/>
    <w:rsid w:val="00004BD6"/>
    <w:rsid w:val="000842EB"/>
    <w:rsid w:val="00102C2F"/>
    <w:rsid w:val="0014434A"/>
    <w:rsid w:val="001678C0"/>
    <w:rsid w:val="001838DB"/>
    <w:rsid w:val="00186FFB"/>
    <w:rsid w:val="00196B90"/>
    <w:rsid w:val="00201B1F"/>
    <w:rsid w:val="00217985"/>
    <w:rsid w:val="00270F69"/>
    <w:rsid w:val="002F7B5B"/>
    <w:rsid w:val="00323A9C"/>
    <w:rsid w:val="003277FB"/>
    <w:rsid w:val="003C32A4"/>
    <w:rsid w:val="004C50B8"/>
    <w:rsid w:val="004C592C"/>
    <w:rsid w:val="004E0BC3"/>
    <w:rsid w:val="004E0CB5"/>
    <w:rsid w:val="0050652B"/>
    <w:rsid w:val="00536FEC"/>
    <w:rsid w:val="0054336F"/>
    <w:rsid w:val="005D5536"/>
    <w:rsid w:val="00762E7D"/>
    <w:rsid w:val="007F6CF9"/>
    <w:rsid w:val="008316E8"/>
    <w:rsid w:val="009178DC"/>
    <w:rsid w:val="00930341"/>
    <w:rsid w:val="009345F0"/>
    <w:rsid w:val="00942AA5"/>
    <w:rsid w:val="00997653"/>
    <w:rsid w:val="009B13A5"/>
    <w:rsid w:val="00A46BE6"/>
    <w:rsid w:val="00A813A9"/>
    <w:rsid w:val="00A87BFF"/>
    <w:rsid w:val="00AB3A07"/>
    <w:rsid w:val="00AE0F66"/>
    <w:rsid w:val="00B3038C"/>
    <w:rsid w:val="00C40B58"/>
    <w:rsid w:val="00C413BA"/>
    <w:rsid w:val="00C85383"/>
    <w:rsid w:val="00CC3E79"/>
    <w:rsid w:val="00CD547E"/>
    <w:rsid w:val="00E10489"/>
    <w:rsid w:val="00E25715"/>
    <w:rsid w:val="00E37866"/>
    <w:rsid w:val="00E73A93"/>
    <w:rsid w:val="00E926F2"/>
    <w:rsid w:val="00EA1E8F"/>
    <w:rsid w:val="00ED529C"/>
    <w:rsid w:val="00F64E45"/>
    <w:rsid w:val="00F7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C891D3D"/>
  <w15:chartTrackingRefBased/>
  <w15:docId w15:val="{1C4B8852-ECB6-4D75-898C-915E2F4E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Redaniel</dc:creator>
  <cp:keywords/>
  <dc:description/>
  <cp:lastModifiedBy>Theresa Redaniel</cp:lastModifiedBy>
  <cp:revision>3</cp:revision>
  <dcterms:created xsi:type="dcterms:W3CDTF">2021-09-10T08:43:00Z</dcterms:created>
  <dcterms:modified xsi:type="dcterms:W3CDTF">2021-09-10T15:09:00Z</dcterms:modified>
</cp:coreProperties>
</file>